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E3E07C" w14:textId="77777777" w:rsidR="00926190" w:rsidRDefault="00F7139B">
      <w:pPr>
        <w:rPr>
          <w:rFonts w:ascii="Times New Roman" w:hAnsi="Times New Roman" w:cs="Times New Roman"/>
          <w:b/>
          <w:sz w:val="28"/>
          <w:lang w:val="en-US"/>
        </w:rPr>
      </w:pPr>
      <w:r w:rsidRPr="00F7139B">
        <w:rPr>
          <w:rFonts w:ascii="Times New Roman" w:hAnsi="Times New Roman" w:cs="Times New Roman"/>
          <w:b/>
          <w:sz w:val="28"/>
          <w:lang w:val="en-US"/>
        </w:rPr>
        <w:t>S2 Fig</w:t>
      </w:r>
    </w:p>
    <w:p w14:paraId="6427DEC5" w14:textId="77777777" w:rsidR="00F7139B" w:rsidRDefault="00F7139B">
      <w:pPr>
        <w:rPr>
          <w:rFonts w:ascii="Times New Roman" w:hAnsi="Times New Roman" w:cs="Times New Roman"/>
          <w:b/>
          <w:sz w:val="28"/>
          <w:lang w:val="en-US"/>
        </w:rPr>
      </w:pPr>
    </w:p>
    <w:p w14:paraId="689A10CB" w14:textId="77777777" w:rsidR="00F7139B" w:rsidRDefault="00F7139B">
      <w:pPr>
        <w:rPr>
          <w:rFonts w:ascii="Times New Roman" w:hAnsi="Times New Roman" w:cs="Times New Roman"/>
          <w:b/>
          <w:sz w:val="28"/>
          <w:lang w:val="en-US"/>
        </w:rPr>
      </w:pPr>
    </w:p>
    <w:p w14:paraId="798324CB" w14:textId="77777777" w:rsidR="00F7139B" w:rsidRDefault="00F7139B">
      <w:pPr>
        <w:rPr>
          <w:rFonts w:ascii="Times New Roman" w:hAnsi="Times New Roman" w:cs="Times New Roman"/>
          <w:b/>
          <w:sz w:val="28"/>
          <w:lang w:val="en-US"/>
        </w:rPr>
      </w:pPr>
    </w:p>
    <w:p w14:paraId="372772E9" w14:textId="77777777" w:rsidR="00926190" w:rsidRDefault="00926190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</w:t>
      </w:r>
    </w:p>
    <w:p w14:paraId="7F703586" w14:textId="6A348A1D" w:rsidR="00926190" w:rsidRDefault="004D2D91" w:rsidP="00F23E40">
      <w:pPr>
        <w:ind w:right="-567"/>
        <w:jc w:val="center"/>
        <w:rPr>
          <w:rFonts w:ascii="Arial" w:hAnsi="Arial" w:cs="Arial"/>
          <w:b/>
          <w:lang w:val="en-US"/>
        </w:rPr>
      </w:pPr>
      <w:r w:rsidRPr="00926190">
        <w:rPr>
          <w:rFonts w:ascii="Arial" w:hAnsi="Arial" w:cs="Arial"/>
          <w:b/>
        </w:rPr>
        <w:object w:dxaOrig="8410" w:dyaOrig="4486" w14:anchorId="6A2D3A9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1" type="#_x0000_t75" style="width:395.15pt;height:211.95pt" o:ole="">
            <v:imagedata r:id="rId7" o:title=""/>
          </v:shape>
          <o:OLEObject Type="Embed" ProgID="Prism9.Document" ShapeID="_x0000_i1031" DrawAspect="Content" ObjectID="_1703000677" r:id="rId8"/>
        </w:object>
      </w:r>
    </w:p>
    <w:p w14:paraId="6B96E0DF" w14:textId="77777777" w:rsidR="00F7139B" w:rsidRDefault="00F7139B">
      <w:pPr>
        <w:rPr>
          <w:rFonts w:ascii="Arial" w:hAnsi="Arial" w:cs="Arial"/>
          <w:b/>
          <w:lang w:val="en-US"/>
        </w:rPr>
      </w:pPr>
    </w:p>
    <w:p w14:paraId="163DC05A" w14:textId="77777777" w:rsidR="00F7139B" w:rsidRDefault="00F7139B">
      <w:pPr>
        <w:rPr>
          <w:rFonts w:ascii="Arial" w:hAnsi="Arial" w:cs="Arial"/>
          <w:b/>
          <w:lang w:val="en-US"/>
        </w:rPr>
      </w:pPr>
    </w:p>
    <w:p w14:paraId="5A09018E" w14:textId="77777777" w:rsidR="00926190" w:rsidRDefault="00926190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B</w:t>
      </w:r>
    </w:p>
    <w:p w14:paraId="268D7BA8" w14:textId="01975417" w:rsidR="00926190" w:rsidRDefault="004D2D91" w:rsidP="00926190">
      <w:pPr>
        <w:jc w:val="center"/>
        <w:rPr>
          <w:rFonts w:ascii="Arial" w:hAnsi="Arial" w:cs="Arial"/>
          <w:b/>
        </w:rPr>
      </w:pPr>
      <w:r w:rsidRPr="00926190">
        <w:rPr>
          <w:rFonts w:ascii="Arial" w:hAnsi="Arial" w:cs="Arial"/>
          <w:b/>
        </w:rPr>
        <w:object w:dxaOrig="5306" w:dyaOrig="4783" w14:anchorId="1B806087">
          <v:shape id="_x0000_i1037" type="#_x0000_t75" style="width:264.4pt;height:237.9pt" o:ole="">
            <v:imagedata r:id="rId9" o:title=""/>
          </v:shape>
          <o:OLEObject Type="Embed" ProgID="Prism9.Document" ShapeID="_x0000_i1037" DrawAspect="Content" ObjectID="_1703000678" r:id="rId10"/>
        </w:object>
      </w:r>
    </w:p>
    <w:p w14:paraId="5C5804F9" w14:textId="77777777" w:rsidR="00F23E40" w:rsidRDefault="00F23E40" w:rsidP="00926190">
      <w:pPr>
        <w:jc w:val="center"/>
        <w:rPr>
          <w:rFonts w:ascii="Arial" w:hAnsi="Arial" w:cs="Arial"/>
          <w:b/>
        </w:rPr>
      </w:pPr>
    </w:p>
    <w:p w14:paraId="1A56DFAD" w14:textId="77777777" w:rsidR="00F23E40" w:rsidRDefault="00F23E40" w:rsidP="00F23E40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</w:rPr>
        <w:t>C</w:t>
      </w:r>
    </w:p>
    <w:p w14:paraId="11CFBDC7" w14:textId="6F570C66" w:rsidR="00F7139B" w:rsidRDefault="004D2D91" w:rsidP="00F23E40">
      <w:pPr>
        <w:jc w:val="center"/>
        <w:rPr>
          <w:rFonts w:ascii="Arial" w:hAnsi="Arial" w:cs="Arial"/>
          <w:b/>
          <w:lang w:val="en-US"/>
        </w:rPr>
      </w:pPr>
      <w:r w:rsidRPr="00F23E40">
        <w:rPr>
          <w:rFonts w:ascii="Arial" w:hAnsi="Arial" w:cs="Arial"/>
          <w:b/>
        </w:rPr>
        <w:object w:dxaOrig="5609" w:dyaOrig="4932" w14:anchorId="40F35ED1">
          <v:shape id="_x0000_i1039" type="#_x0000_t75" style="width:216.6pt;height:191.8pt" o:ole="">
            <v:imagedata r:id="rId11" o:title=""/>
          </v:shape>
          <o:OLEObject Type="Embed" ProgID="Prism9.Document" ShapeID="_x0000_i1039" DrawAspect="Content" ObjectID="_1703000679" r:id="rId12"/>
        </w:object>
      </w:r>
    </w:p>
    <w:p w14:paraId="40626242" w14:textId="77777777" w:rsidR="00926190" w:rsidRDefault="00F23E40" w:rsidP="00926190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D</w:t>
      </w:r>
    </w:p>
    <w:p w14:paraId="19605007" w14:textId="6FD47933" w:rsidR="00926190" w:rsidRDefault="004D2D91" w:rsidP="00926190">
      <w:pPr>
        <w:jc w:val="center"/>
        <w:rPr>
          <w:rFonts w:ascii="Arial" w:hAnsi="Arial" w:cs="Arial"/>
          <w:b/>
          <w:lang w:val="en-US"/>
        </w:rPr>
      </w:pPr>
      <w:r w:rsidRPr="00926190">
        <w:rPr>
          <w:rFonts w:ascii="Arial" w:hAnsi="Arial" w:cs="Arial"/>
          <w:b/>
        </w:rPr>
        <w:object w:dxaOrig="5638" w:dyaOrig="4759" w14:anchorId="738D8F4C">
          <v:shape id="_x0000_i1041" type="#_x0000_t75" style="width:222.35pt;height:187.8pt" o:ole="">
            <v:imagedata r:id="rId13" o:title=""/>
          </v:shape>
          <o:OLEObject Type="Embed" ProgID="Prism9.Document" ShapeID="_x0000_i1041" DrawAspect="Content" ObjectID="_1703000680" r:id="rId14"/>
        </w:object>
      </w:r>
    </w:p>
    <w:p w14:paraId="7B590A96" w14:textId="77777777" w:rsidR="00926190" w:rsidRDefault="00F23E40" w:rsidP="00926190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E</w:t>
      </w:r>
    </w:p>
    <w:bookmarkStart w:id="0" w:name="_GoBack"/>
    <w:p w14:paraId="21F80BD6" w14:textId="7ABF3E86" w:rsidR="00926190" w:rsidRDefault="004D2D91" w:rsidP="00926190">
      <w:pPr>
        <w:jc w:val="center"/>
        <w:rPr>
          <w:rFonts w:ascii="Arial" w:hAnsi="Arial" w:cs="Arial"/>
          <w:b/>
          <w:lang w:val="en-US"/>
        </w:rPr>
      </w:pPr>
      <w:r w:rsidRPr="00926190">
        <w:rPr>
          <w:rFonts w:ascii="Arial" w:hAnsi="Arial" w:cs="Arial"/>
          <w:b/>
        </w:rPr>
        <w:object w:dxaOrig="5638" w:dyaOrig="4853" w14:anchorId="237E1E96">
          <v:shape id="_x0000_i1043" type="#_x0000_t75" style="width:242.5pt;height:208.5pt" o:ole="">
            <v:imagedata r:id="rId15" o:title=""/>
          </v:shape>
          <o:OLEObject Type="Embed" ProgID="Prism9.Document" ShapeID="_x0000_i1043" DrawAspect="Content" ObjectID="_1703000681" r:id="rId16"/>
        </w:object>
      </w:r>
      <w:bookmarkEnd w:id="0"/>
    </w:p>
    <w:sectPr w:rsidR="00926190">
      <w:footerReference w:type="default" r:id="rId1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FD3A22" w14:textId="77777777" w:rsidR="009F0320" w:rsidRDefault="009F0320" w:rsidP="00EB3D3E">
      <w:pPr>
        <w:spacing w:after="0" w:line="240" w:lineRule="auto"/>
      </w:pPr>
      <w:r>
        <w:separator/>
      </w:r>
    </w:p>
  </w:endnote>
  <w:endnote w:type="continuationSeparator" w:id="0">
    <w:p w14:paraId="3520A6D7" w14:textId="77777777" w:rsidR="009F0320" w:rsidRDefault="009F0320" w:rsidP="00EB3D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BC4C91" w14:textId="77777777" w:rsidR="00EB3D3E" w:rsidRDefault="00EB3D3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23A303" w14:textId="77777777" w:rsidR="009F0320" w:rsidRDefault="009F0320" w:rsidP="00EB3D3E">
      <w:pPr>
        <w:spacing w:after="0" w:line="240" w:lineRule="auto"/>
      </w:pPr>
      <w:r>
        <w:separator/>
      </w:r>
    </w:p>
  </w:footnote>
  <w:footnote w:type="continuationSeparator" w:id="0">
    <w:p w14:paraId="212CDD57" w14:textId="77777777" w:rsidR="009F0320" w:rsidRDefault="009F0320" w:rsidP="00EB3D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EB764E"/>
    <w:multiLevelType w:val="hybridMultilevel"/>
    <w:tmpl w:val="C2EA215C"/>
    <w:lvl w:ilvl="0" w:tplc="99EEB888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D3E"/>
    <w:rsid w:val="000A289D"/>
    <w:rsid w:val="000D0A15"/>
    <w:rsid w:val="001446F9"/>
    <w:rsid w:val="001479E3"/>
    <w:rsid w:val="00156DFB"/>
    <w:rsid w:val="00185132"/>
    <w:rsid w:val="001F4C0E"/>
    <w:rsid w:val="00206624"/>
    <w:rsid w:val="00216F98"/>
    <w:rsid w:val="00221D10"/>
    <w:rsid w:val="00267AA8"/>
    <w:rsid w:val="002959BD"/>
    <w:rsid w:val="00327124"/>
    <w:rsid w:val="003525C3"/>
    <w:rsid w:val="003B576E"/>
    <w:rsid w:val="00451912"/>
    <w:rsid w:val="004A2333"/>
    <w:rsid w:val="004C5692"/>
    <w:rsid w:val="004D2D91"/>
    <w:rsid w:val="00516148"/>
    <w:rsid w:val="00524AA5"/>
    <w:rsid w:val="0059409D"/>
    <w:rsid w:val="005973B6"/>
    <w:rsid w:val="00676408"/>
    <w:rsid w:val="006D3431"/>
    <w:rsid w:val="007143B5"/>
    <w:rsid w:val="00732D05"/>
    <w:rsid w:val="0078330D"/>
    <w:rsid w:val="007B7CEE"/>
    <w:rsid w:val="007D652D"/>
    <w:rsid w:val="007F287D"/>
    <w:rsid w:val="00926190"/>
    <w:rsid w:val="00932A02"/>
    <w:rsid w:val="00963E7D"/>
    <w:rsid w:val="009773CB"/>
    <w:rsid w:val="009F0320"/>
    <w:rsid w:val="00A00E6F"/>
    <w:rsid w:val="00A21218"/>
    <w:rsid w:val="00AC29A9"/>
    <w:rsid w:val="00AD4326"/>
    <w:rsid w:val="00B82348"/>
    <w:rsid w:val="00C03E88"/>
    <w:rsid w:val="00C108A6"/>
    <w:rsid w:val="00CA462A"/>
    <w:rsid w:val="00D05A69"/>
    <w:rsid w:val="00D76F43"/>
    <w:rsid w:val="00D961BC"/>
    <w:rsid w:val="00DE7186"/>
    <w:rsid w:val="00EB3D3E"/>
    <w:rsid w:val="00EB5B2F"/>
    <w:rsid w:val="00ED1910"/>
    <w:rsid w:val="00EF49A8"/>
    <w:rsid w:val="00F06769"/>
    <w:rsid w:val="00F23E40"/>
    <w:rsid w:val="00F60098"/>
    <w:rsid w:val="00F7139B"/>
    <w:rsid w:val="00F87B1D"/>
    <w:rsid w:val="00F91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5489DF"/>
  <w15:chartTrackingRefBased/>
  <w15:docId w15:val="{A2036362-498C-43BD-9394-F8D07364A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D3E"/>
  </w:style>
  <w:style w:type="paragraph" w:styleId="Titre1">
    <w:name w:val="heading 1"/>
    <w:basedOn w:val="Normal"/>
    <w:link w:val="Titre1Car"/>
    <w:uiPriority w:val="9"/>
    <w:qFormat/>
    <w:rsid w:val="00A00E6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B3D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B3D3E"/>
  </w:style>
  <w:style w:type="paragraph" w:styleId="Pieddepage">
    <w:name w:val="footer"/>
    <w:basedOn w:val="Normal"/>
    <w:link w:val="PieddepageCar"/>
    <w:uiPriority w:val="99"/>
    <w:unhideWhenUsed/>
    <w:rsid w:val="00EB3D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B3D3E"/>
  </w:style>
  <w:style w:type="paragraph" w:styleId="Paragraphedeliste">
    <w:name w:val="List Paragraph"/>
    <w:basedOn w:val="Normal"/>
    <w:uiPriority w:val="34"/>
    <w:qFormat/>
    <w:rsid w:val="00926190"/>
    <w:pPr>
      <w:ind w:left="720"/>
      <w:contextualSpacing/>
    </w:pPr>
  </w:style>
  <w:style w:type="table" w:styleId="Grilledutableau">
    <w:name w:val="Table Grid"/>
    <w:basedOn w:val="TableauNormal"/>
    <w:uiPriority w:val="39"/>
    <w:rsid w:val="004519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A00E6F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styleId="Lienhypertexte">
    <w:name w:val="Hyperlink"/>
    <w:basedOn w:val="Policepardfaut"/>
    <w:uiPriority w:val="99"/>
    <w:semiHidden/>
    <w:unhideWhenUsed/>
    <w:rsid w:val="00A00E6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581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6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10" Type="http://schemas.openxmlformats.org/officeDocument/2006/relationships/oleObject" Target="embeddings/oleObject2.bin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5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SILVESTRI MOREL Patricia IDRS</dc:creator>
  <cp:keywords/>
  <dc:description/>
  <cp:lastModifiedBy>SANSILVESTRI MOREL Patricia IRIS</cp:lastModifiedBy>
  <cp:revision>19</cp:revision>
  <dcterms:created xsi:type="dcterms:W3CDTF">2021-12-10T16:39:00Z</dcterms:created>
  <dcterms:modified xsi:type="dcterms:W3CDTF">2022-01-06T17:58:00Z</dcterms:modified>
</cp:coreProperties>
</file>